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"/>
        <w:gridCol w:w="60"/>
        <w:gridCol w:w="5480"/>
        <w:gridCol w:w="2420"/>
        <w:gridCol w:w="120"/>
        <w:gridCol w:w="2260"/>
        <w:gridCol w:w="2240"/>
        <w:gridCol w:w="1280"/>
      </w:tblGrid>
      <w:tr w:rsidR="00626899" w:rsidRPr="00DD674D" w14:paraId="2997489D" w14:textId="77777777" w:rsidTr="00FD5B64">
        <w:trPr>
          <w:trHeight w:val="742"/>
        </w:trPr>
        <w:tc>
          <w:tcPr>
            <w:tcW w:w="14000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69823" w14:textId="1644C59F" w:rsidR="00626899" w:rsidRPr="00DD674D" w:rsidRDefault="00351BCA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DB0E8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268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Comparison of preoperative backgrou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017CB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iculty class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between patients who underwent laparoscopic and open repeat liver resection.</w:t>
            </w:r>
          </w:p>
        </w:tc>
      </w:tr>
      <w:tr w:rsidR="00626899" w:rsidRPr="00DD674D" w14:paraId="14C88986" w14:textId="77777777" w:rsidTr="00FD5B64">
        <w:trPr>
          <w:trHeight w:val="378"/>
        </w:trPr>
        <w:tc>
          <w:tcPr>
            <w:tcW w:w="568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976F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5C9F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188E2" w14:textId="70CDD630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LRLR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D07AA" w14:textId="26813652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ORLR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BDC20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26899" w:rsidRPr="00DD674D" w14:paraId="333762F7" w14:textId="77777777" w:rsidTr="00FD5B64">
        <w:trPr>
          <w:trHeight w:val="378"/>
        </w:trPr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0A19C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4C5E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8D58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ge, median (range), years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3A4AF" w14:textId="2CF664D8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199D9" w14:textId="14E69ECD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E2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81697" w14:textId="36DA3FBC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26899" w:rsidRPr="00DD674D" w14:paraId="059AF5AE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C7BD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7C65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0CC5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Sex, male/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C5CE1" w14:textId="3D5BFB7F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408D1" w14:textId="7204AE23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31509" w14:textId="71AB929A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404D2" w:rsidRPr="00DD674D" w14:paraId="7AC5DAC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74C38C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7EAD45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CA20FC" w14:textId="506287CC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, median (range), kg/m</w:t>
            </w:r>
            <w:r w:rsidRPr="007404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60331F" w14:textId="6E66C91B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CE2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96025B" w14:textId="783DF835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CE2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E52B96" w14:textId="4B635D5E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6899" w:rsidRPr="00DD674D" w14:paraId="7C86D54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FCDE8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1B11E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899AFC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Comorbid liver disease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0BA2DE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3F903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4C42D" w14:textId="7777777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626899" w:rsidRPr="00DD674D" w14:paraId="34D0BBF2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FEF7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25B6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980F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Anti-HCV positiv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4876D" w14:textId="3A8D82D5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C2D53" w14:textId="68F65B62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3A2FD" w14:textId="08891BCD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6899" w:rsidRPr="00DD674D" w14:paraId="5968962A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70C4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FDA8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09211" w14:textId="0F83990A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antigen positiv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06227" w14:textId="6461220A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2530C" w14:textId="09EB10B1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8EE3F" w14:textId="426FB8F6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26899" w:rsidRPr="00DD674D" w14:paraId="1F3F7616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5BAB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83F0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65C1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Alcoholic hepatit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6A2F5" w14:textId="2D350773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68658" w14:textId="69062FE5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51B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CA2D4" w14:textId="17F772D7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05D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6899" w:rsidRPr="00DD674D" w14:paraId="0439820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1E004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BD1D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F185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  Non-alcoholic steatohepatit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6F5D6" w14:textId="6A05DDEB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  <w:r w:rsidR="00D921B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  <w:r w:rsidR="00D921B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2005D" w14:textId="6130253F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="00D921B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7</w:t>
            </w:r>
            <w:r w:rsidR="00D921B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4BFA8" w14:textId="3BA58355" w:rsidR="00626899" w:rsidRPr="00DD674D" w:rsidRDefault="00D921BC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r w:rsidR="00B213D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</w:tr>
      <w:tr w:rsidR="007404D2" w:rsidRPr="00DD674D" w14:paraId="29DD38E3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F4700F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7BAF5D" w14:textId="77777777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035A4D" w14:textId="0E1437A4" w:rsidR="007404D2" w:rsidRPr="00DD674D" w:rsidRDefault="007404D2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diameter, median (range), 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AC1BCF" w14:textId="7C67FC91" w:rsidR="007404D2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1D6B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7AD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E2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D7A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D7A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B393E4" w14:textId="3C51357F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E2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3D5470" w14:textId="73C6C4C9" w:rsidR="007404D2" w:rsidRPr="00DD674D" w:rsidRDefault="00ED7AD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13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26899" w:rsidRPr="00DD674D" w14:paraId="7BDA8C91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CF80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480C3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C664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 history of previous open liver resection, n (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B5B93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4E455" w14:textId="1DE4D1DF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840C2" w14:textId="149B2E0F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92EEF" w14:textId="6C6C83D9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-</w:t>
            </w:r>
          </w:p>
        </w:tc>
      </w:tr>
      <w:tr w:rsidR="00626899" w:rsidRPr="00DD674D" w14:paraId="5321C238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F9FB9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F383A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0CCF80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A history of two or more previous liver resections, n (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157D1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29936" w14:textId="5D10980E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C6D81" w14:textId="33863745" w:rsidR="00626899" w:rsidRPr="00DD674D" w:rsidRDefault="00B213D4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1D33D" w14:textId="5719704D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0094</w:t>
            </w:r>
          </w:p>
        </w:tc>
      </w:tr>
      <w:tr w:rsidR="00626899" w:rsidRPr="00DD674D" w14:paraId="5F015700" w14:textId="77777777" w:rsidTr="00FD5B64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4D04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84B1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60D92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A history of previous major liver resection (not less than </w:t>
            </w:r>
            <w:proofErr w:type="spellStart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sectionectomy</w:t>
            </w:r>
            <w:proofErr w:type="spellEnd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gramStart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36DCF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87AE4" w14:textId="6925564B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F2464" w14:textId="69B060C9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3E692" w14:textId="41F390B5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26899" w:rsidRPr="00DD674D" w14:paraId="636FD05B" w14:textId="77777777" w:rsidTr="00E05DFF">
        <w:trPr>
          <w:trHeight w:val="378"/>
        </w:trPr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388FE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B6AFD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44945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Tumor near the resected site of the previous liver resection, n (%)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1BC257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FB817C" w14:textId="614BA0F2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51E2" w14:textId="50D7E035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90ACA" w14:textId="1199D21B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-</w:t>
            </w:r>
          </w:p>
        </w:tc>
      </w:tr>
      <w:tr w:rsidR="00626899" w:rsidRPr="00DD674D" w14:paraId="0F7C944F" w14:textId="77777777" w:rsidTr="00E05DFF">
        <w:trPr>
          <w:trHeight w:val="378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91F41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0E58B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7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2D2AD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Intermediate or high difficulty in the difficulty scoring system*, n (%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8EDC6" w14:textId="77777777" w:rsidR="00626899" w:rsidRPr="00DD674D" w:rsidRDefault="00626899" w:rsidP="00FD5B6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67DDF" w14:textId="3FFF3DC0" w:rsidR="00626899" w:rsidRPr="00DD674D" w:rsidRDefault="00CD5DB8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7D604" w14:textId="5D03C414" w:rsidR="00626899" w:rsidRPr="00DD674D" w:rsidRDefault="00E05DFF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626899" w:rsidRPr="00DD67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A109F" w14:textId="26F668DA" w:rsidR="00626899" w:rsidRPr="00DD674D" w:rsidRDefault="00626899" w:rsidP="0062689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D67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5DB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1B9FEED5" w14:textId="0F24DFCE" w:rsidR="00626899" w:rsidRPr="00DD674D" w:rsidRDefault="00626899" w:rsidP="0062689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D674D">
        <w:rPr>
          <w:rFonts w:ascii="Times New Roman" w:hAnsi="Times New Roman" w:cs="Times New Roman"/>
          <w:sz w:val="24"/>
          <w:szCs w:val="24"/>
        </w:rPr>
        <w:t>LRLR, laparoscopic repeat liver resection; ORLR, open repeat liver resection</w:t>
      </w:r>
      <w:r>
        <w:rPr>
          <w:rFonts w:ascii="Times New Roman" w:hAnsi="Times New Roman" w:cs="Times New Roman"/>
          <w:sz w:val="24"/>
          <w:szCs w:val="24"/>
        </w:rPr>
        <w:t>; HCV, hepatitis C virus; HBs, hepatitis B surface.</w:t>
      </w:r>
    </w:p>
    <w:p w14:paraId="390CB911" w14:textId="127E157E" w:rsidR="00D87C3E" w:rsidRPr="00370163" w:rsidRDefault="00626899" w:rsidP="00442B17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D674D">
        <w:rPr>
          <w:rFonts w:ascii="Times New Roman" w:hAnsi="Times New Roman" w:cs="Times New Roman"/>
          <w:sz w:val="24"/>
          <w:szCs w:val="24"/>
        </w:rPr>
        <w:t xml:space="preserve">*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D674D">
        <w:rPr>
          <w:rFonts w:ascii="Times New Roman" w:hAnsi="Times New Roman" w:cs="Times New Roman"/>
          <w:sz w:val="24"/>
          <w:szCs w:val="24"/>
        </w:rPr>
        <w:t>difficulty scoring system</w:t>
      </w:r>
      <w:r w:rsidRPr="00442B17"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sectPr w:rsidR="00D87C3E" w:rsidRPr="00370163" w:rsidSect="00626899">
      <w:headerReference w:type="default" r:id="rId7"/>
      <w:footerReference w:type="default" r:id="rId8"/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01711" w14:textId="77777777" w:rsidR="00DC7954" w:rsidRDefault="00DC7954" w:rsidP="00DC3006">
      <w:r>
        <w:separator/>
      </w:r>
    </w:p>
  </w:endnote>
  <w:endnote w:type="continuationSeparator" w:id="0">
    <w:p w14:paraId="6BBD3011" w14:textId="77777777" w:rsidR="00DC7954" w:rsidRDefault="00DC7954" w:rsidP="00DC3006">
      <w:r>
        <w:continuationSeparator/>
      </w:r>
    </w:p>
  </w:endnote>
  <w:endnote w:type="continuationNotice" w:id="1">
    <w:p w14:paraId="528F6678" w14:textId="77777777" w:rsidR="00DC7954" w:rsidRDefault="00DC7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FFD73" w14:textId="77777777" w:rsidR="00F74A88" w:rsidRDefault="00F74A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C2FFC" w14:textId="77777777" w:rsidR="00DC7954" w:rsidRDefault="00DC7954" w:rsidP="00DC3006">
      <w:r>
        <w:separator/>
      </w:r>
    </w:p>
  </w:footnote>
  <w:footnote w:type="continuationSeparator" w:id="0">
    <w:p w14:paraId="66ECFF52" w14:textId="77777777" w:rsidR="00DC7954" w:rsidRDefault="00DC7954" w:rsidP="00DC3006">
      <w:r>
        <w:continuationSeparator/>
      </w:r>
    </w:p>
  </w:footnote>
  <w:footnote w:type="continuationNotice" w:id="1">
    <w:p w14:paraId="3C5EEBA8" w14:textId="77777777" w:rsidR="00DC7954" w:rsidRDefault="00DC79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652EF" w14:textId="77777777" w:rsidR="00F74A88" w:rsidRDefault="00F74A8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99"/>
    <w:rsid w:val="00017CB2"/>
    <w:rsid w:val="001D6BD5"/>
    <w:rsid w:val="002C226D"/>
    <w:rsid w:val="00351BCA"/>
    <w:rsid w:val="00355CF4"/>
    <w:rsid w:val="00370163"/>
    <w:rsid w:val="00442B17"/>
    <w:rsid w:val="005326B9"/>
    <w:rsid w:val="00626899"/>
    <w:rsid w:val="006D0DC5"/>
    <w:rsid w:val="007047FF"/>
    <w:rsid w:val="007404D2"/>
    <w:rsid w:val="00772D0D"/>
    <w:rsid w:val="00A24E13"/>
    <w:rsid w:val="00AA304D"/>
    <w:rsid w:val="00B213D4"/>
    <w:rsid w:val="00CD5DB8"/>
    <w:rsid w:val="00CE2E0D"/>
    <w:rsid w:val="00D87C3E"/>
    <w:rsid w:val="00D921BC"/>
    <w:rsid w:val="00DB0E80"/>
    <w:rsid w:val="00DC3006"/>
    <w:rsid w:val="00DC7954"/>
    <w:rsid w:val="00E05DFF"/>
    <w:rsid w:val="00ED7AD9"/>
    <w:rsid w:val="00F74A88"/>
    <w:rsid w:val="00FB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878639"/>
  <w15:docId w15:val="{732C175F-D7E2-4362-B6FF-F03E5768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0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3006"/>
  </w:style>
  <w:style w:type="paragraph" w:styleId="a5">
    <w:name w:val="footer"/>
    <w:basedOn w:val="a"/>
    <w:link w:val="a6"/>
    <w:uiPriority w:val="99"/>
    <w:unhideWhenUsed/>
    <w:rsid w:val="00DC30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3006"/>
  </w:style>
  <w:style w:type="paragraph" w:styleId="a7">
    <w:name w:val="Balloon Text"/>
    <w:basedOn w:val="a"/>
    <w:link w:val="a8"/>
    <w:uiPriority w:val="99"/>
    <w:semiHidden/>
    <w:unhideWhenUsed/>
    <w:rsid w:val="00442B17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442B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A52C1-F7ED-4ACE-8C14-AB152EA82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正彦</dc:creator>
  <cp:lastModifiedBy>木下 正彦</cp:lastModifiedBy>
  <cp:revision>2</cp:revision>
  <dcterms:created xsi:type="dcterms:W3CDTF">2021-07-05T10:52:00Z</dcterms:created>
  <dcterms:modified xsi:type="dcterms:W3CDTF">2021-07-0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t0q4HlUDnhA</vt:lpwstr>
  </property>
</Properties>
</file>